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790F" w14:textId="224902BC" w:rsidR="00AD313F" w:rsidRPr="00BD1F32" w:rsidRDefault="00AD313F" w:rsidP="00AD313F">
      <w:pPr>
        <w:jc w:val="both"/>
        <w:rPr>
          <w:rFonts w:cs="Times New Roman"/>
          <w:b/>
          <w:bCs/>
          <w:sz w:val="21"/>
          <w:szCs w:val="21"/>
        </w:rPr>
      </w:pPr>
      <w:r w:rsidRPr="00BD1F32">
        <w:rPr>
          <w:rFonts w:cs="Times New Roman"/>
          <w:b/>
          <w:bCs/>
          <w:sz w:val="21"/>
          <w:szCs w:val="21"/>
        </w:rPr>
        <w:t xml:space="preserve">Table S1. Multilevel logistic regression analysis of the relationship between </w:t>
      </w:r>
      <w:r w:rsidRPr="00BD1F32">
        <w:rPr>
          <w:rFonts w:eastAsia="宋体" w:cs="Times New Roman"/>
          <w:b/>
          <w:bCs/>
          <w:sz w:val="21"/>
          <w:szCs w:val="21"/>
        </w:rPr>
        <w:t>vascular</w:t>
      </w:r>
      <w:r w:rsidRPr="00BD1F32">
        <w:rPr>
          <w:rFonts w:cs="Times New Roman"/>
          <w:b/>
          <w:bCs/>
          <w:sz w:val="21"/>
          <w:szCs w:val="21"/>
        </w:rPr>
        <w:t xml:space="preserve"> endothelial dysfunction and individual characteristics, sedentary </w:t>
      </w:r>
      <w:r w:rsidRPr="00BD1F32">
        <w:rPr>
          <w:rFonts w:eastAsia="宋体" w:cs="Times New Roman"/>
          <w:b/>
          <w:bCs/>
          <w:sz w:val="21"/>
          <w:szCs w:val="21"/>
        </w:rPr>
        <w:t xml:space="preserve">time </w:t>
      </w:r>
      <w:r w:rsidRPr="00BD1F32">
        <w:rPr>
          <w:rFonts w:cs="Times New Roman"/>
          <w:b/>
          <w:bCs/>
          <w:sz w:val="21"/>
          <w:szCs w:val="21"/>
        </w:rPr>
        <w:t>and common risk factors (N = 1,3220)</w:t>
      </w:r>
    </w:p>
    <w:tbl>
      <w:tblPr>
        <w:tblStyle w:val="af2"/>
        <w:tblW w:w="8794" w:type="dxa"/>
        <w:tblInd w:w="-1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984"/>
        <w:gridCol w:w="2410"/>
        <w:gridCol w:w="1701"/>
      </w:tblGrid>
      <w:tr w:rsidR="00AD313F" w:rsidRPr="00BD1F32" w14:paraId="0495209C" w14:textId="77777777" w:rsidTr="00FA105C">
        <w:trPr>
          <w:trHeight w:hRule="exact" w:val="567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6A067F" w14:textId="77777777" w:rsidR="00AD313F" w:rsidRPr="00BD1F32" w:rsidRDefault="00AD313F" w:rsidP="00FA105C">
            <w:pPr>
              <w:spacing w:line="360" w:lineRule="auto"/>
              <w:ind w:firstLineChars="300" w:firstLine="630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BD1F32">
              <w:rPr>
                <w:rFonts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80C01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F32">
              <w:rPr>
                <w:rFonts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16258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F32">
              <w:rPr>
                <w:rFonts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66BE08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F32">
              <w:rPr>
                <w:rFonts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AD313F" w:rsidRPr="00BD1F32" w14:paraId="23DAED86" w14:textId="77777777" w:rsidTr="00FA105C">
        <w:trPr>
          <w:trHeight w:hRule="exact" w:val="567"/>
        </w:trPr>
        <w:tc>
          <w:tcPr>
            <w:tcW w:w="2699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810C322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bookmarkStart w:id="0" w:name="_Hlk122294140"/>
            <w:r w:rsidRPr="00BD1F32">
              <w:rPr>
                <w:rFonts w:eastAsia="MingLiU" w:cs="Times New Roman"/>
                <w:sz w:val="21"/>
                <w:szCs w:val="21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1ACD9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4EC6D8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22F18E5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D313F" w:rsidRPr="00BD1F32" w14:paraId="3D169A50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D6E97A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C79ED8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25C724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C55A7E4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D313F" w:rsidRPr="00BD1F32" w14:paraId="4BBFADFA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2AC9A7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86D64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-0.1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D7F826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897 (0.797, 1.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257C225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72</w:t>
            </w:r>
          </w:p>
        </w:tc>
      </w:tr>
      <w:tr w:rsidR="00AD313F" w:rsidRPr="00BD1F32" w14:paraId="5A0E9239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8233ED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0ED85A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8EB297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015 (1.010, 1.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65FFAD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AD313F" w:rsidRPr="00BD1F32" w14:paraId="3499451C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C70A4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4A3EEA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5C49E3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018 (1.004, 1.0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28B49C2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AD313F" w:rsidRPr="00BD1F32" w14:paraId="4A122839" w14:textId="77777777" w:rsidTr="00FA105C">
        <w:trPr>
          <w:trHeight w:hRule="exact" w:val="778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FD0E66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Baseline brachial artery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1E5DFB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.7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085AFF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2.107 (1.969, 2.2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097C94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bookmarkEnd w:id="0"/>
      <w:tr w:rsidR="00AD313F" w:rsidRPr="00BD1F32" w14:paraId="3A6A7437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359DF4B7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 xml:space="preserve">Alcohol </w:t>
            </w:r>
            <w:r w:rsidRPr="00BD1F32">
              <w:rPr>
                <w:rFonts w:eastAsia="MingLiU" w:cs="Times New Roman"/>
                <w:sz w:val="21"/>
                <w:szCs w:val="21"/>
              </w:rPr>
              <w:t>consum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DA70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-0.1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5B8E1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873 (0.805, 0.9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31F26070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AD313F" w:rsidRPr="00BD1F32" w14:paraId="244804DB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20F93F6B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B2C2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6983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762C806E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D313F" w:rsidRPr="00BD1F32" w14:paraId="113F3C30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79EF1A00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Non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6709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B9F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401B9B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D313F" w:rsidRPr="00BD1F32" w14:paraId="4EB51119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41F4BD94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Ex-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99CD2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F32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BD1F32">
              <w:rPr>
                <w:rFonts w:cs="Times New Roman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1E20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985 (0.816, 1.1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06A7270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873</w:t>
            </w:r>
          </w:p>
        </w:tc>
      </w:tr>
      <w:tr w:rsidR="00AD313F" w:rsidRPr="00BD1F32" w14:paraId="3B4BA347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135DC0D4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Passive-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4934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-0.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0E9B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844 (0.684, 1.0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AE12B6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115</w:t>
            </w:r>
          </w:p>
        </w:tc>
      </w:tr>
      <w:tr w:rsidR="00AD313F" w:rsidRPr="00BD1F32" w14:paraId="482DC895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5FC3BAD9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11C9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.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4EFF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124 (1.021, 1.2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25625399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17</w:t>
            </w:r>
          </w:p>
        </w:tc>
      </w:tr>
      <w:tr w:rsidR="00AD313F" w:rsidRPr="00BD1F32" w14:paraId="12A7033D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1F74D838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Sedentary 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9798E2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0D50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8F88F88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D313F" w:rsidRPr="00BD1F32" w14:paraId="00A0051C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2C3402CB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&lt;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5BF219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8670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1298355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D313F" w:rsidRPr="00BD1F32" w14:paraId="34FECF57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15F0C39D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2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8D199B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.1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1DC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182 (1.058, 1.3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61AFEC08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AD313F" w:rsidRPr="00BD1F32" w14:paraId="5CA111AB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2E650DAE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4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A9437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F12C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248(1.100, 1.4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0DC5141B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AD313F" w:rsidRPr="00BD1F32" w14:paraId="6E25C99F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2A2FC05D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&gt;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F37134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.4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7AF6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618 (1.403, 1.8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665BE324" w14:textId="77777777" w:rsidR="00AD313F" w:rsidRPr="00BD1F32" w:rsidRDefault="00AD313F" w:rsidP="00FA10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AD313F" w:rsidRPr="00BD1F32" w14:paraId="3CF30029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3AB4C808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Sleep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AAAB4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3A663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31B30C7E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</w:p>
        </w:tc>
      </w:tr>
      <w:tr w:rsidR="00AD313F" w:rsidRPr="00BD1F32" w14:paraId="346E4FA3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5159FC2F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&lt;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C885F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4A34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eastAsia="等线" w:cs="Times New Roman"/>
                <w:sz w:val="21"/>
                <w:szCs w:val="21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0C36E62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</w:p>
        </w:tc>
      </w:tr>
      <w:tr w:rsidR="00AD313F" w:rsidRPr="00BD1F32" w14:paraId="6E322E4E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06F1F63D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5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235B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0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91F71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  <w:lang w:eastAsia="zh-CN"/>
              </w:rPr>
              <w:t>0</w:t>
            </w:r>
            <w:r w:rsidRPr="00BD1F32">
              <w:rPr>
                <w:rFonts w:cs="Times New Roman"/>
                <w:sz w:val="21"/>
                <w:szCs w:val="21"/>
              </w:rPr>
              <w:t>.907 (0.792, 1.0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1D981389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159</w:t>
            </w:r>
          </w:p>
        </w:tc>
      </w:tr>
      <w:tr w:rsidR="00AD313F" w:rsidRPr="00BD1F32" w14:paraId="045A5CF0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162767BD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&gt;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8BD1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-0.1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6F58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865 (0.745, 1.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2BD7796F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58</w:t>
            </w:r>
          </w:p>
        </w:tc>
      </w:tr>
      <w:tr w:rsidR="00AD313F" w:rsidRPr="00BD1F32" w14:paraId="08E8BFE5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C0CDA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75BA5E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8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7BAAAC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2.275 (2.075, 2.4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E4F7282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AD313F" w:rsidRPr="00BD1F32" w14:paraId="541833B6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165F6C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57AB05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48B12A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150 (0.996, 1.3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6C163A2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57</w:t>
            </w:r>
          </w:p>
        </w:tc>
      </w:tr>
      <w:tr w:rsidR="00AD313F" w:rsidRPr="00BD1F32" w14:paraId="39C39EF4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84C29B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CV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2A86F4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4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8825E4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526 (1.152, 2.0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F228136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AD313F" w:rsidRPr="00BD1F32" w14:paraId="5E8A1074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B5C22C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Dys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E6C90E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BC0B54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995 (0.888, 1.1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0B8F6D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927</w:t>
            </w:r>
          </w:p>
        </w:tc>
      </w:tr>
      <w:tr w:rsidR="00AD313F" w:rsidRPr="00BD1F32" w14:paraId="3B0FC70A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61365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S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43010E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8C3733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001 (0.999, 1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22E7373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327</w:t>
            </w:r>
          </w:p>
        </w:tc>
      </w:tr>
      <w:tr w:rsidR="00AD313F" w:rsidRPr="00BD1F32" w14:paraId="4F67F639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539050" w14:textId="77777777" w:rsidR="00AD313F" w:rsidRPr="00BD1F32" w:rsidRDefault="00AD313F" w:rsidP="00FA105C">
            <w:pPr>
              <w:spacing w:line="360" w:lineRule="auto"/>
              <w:jc w:val="both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F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D44A6C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0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37C049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057 (1.024, 1.0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7D8B36B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AD313F" w:rsidRPr="00BD1F32" w14:paraId="07DC4E9D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DC757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U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B53E41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2221CC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002 (1.001, 1.0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E777550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bookmarkStart w:id="1" w:name="OLE_LINK1"/>
            <w:r w:rsidRPr="00BD1F32">
              <w:rPr>
                <w:rFonts w:cs="Times New Roman"/>
                <w:sz w:val="21"/>
                <w:szCs w:val="21"/>
              </w:rPr>
              <w:t>&lt;0.001</w:t>
            </w:r>
            <w:bookmarkEnd w:id="1"/>
          </w:p>
        </w:tc>
      </w:tr>
      <w:tr w:rsidR="00AD313F" w:rsidRPr="00BD1F32" w14:paraId="49609176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09AA1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F8D1CD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9591F8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038 (0.874, 1.2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50DB189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673</w:t>
            </w:r>
          </w:p>
        </w:tc>
      </w:tr>
      <w:tr w:rsidR="00AD313F" w:rsidRPr="00BD1F32" w14:paraId="12BC80D3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B93AA7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0BE9E5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18A5C6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010 (0.949, 1.0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D9C5D85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759</w:t>
            </w:r>
          </w:p>
        </w:tc>
      </w:tr>
      <w:tr w:rsidR="00AD313F" w:rsidRPr="00BD1F32" w14:paraId="5AA87D2C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6D965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HDL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EEE11D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0.4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3F052E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644 (1.335, 2.0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EB68211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AD313F" w:rsidRPr="00BD1F32" w14:paraId="65F3815C" w14:textId="77777777" w:rsidTr="00FA105C">
        <w:trPr>
          <w:trHeight w:hRule="exact" w:val="567"/>
        </w:trPr>
        <w:tc>
          <w:tcPr>
            <w:tcW w:w="2699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0CD6E744" w14:textId="77777777" w:rsidR="00AD313F" w:rsidRPr="00BD1F32" w:rsidRDefault="00AD313F" w:rsidP="00FA105C">
            <w:pPr>
              <w:spacing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BD1F32">
              <w:rPr>
                <w:rFonts w:eastAsia="MingLiU" w:cs="Times New Roman"/>
                <w:sz w:val="21"/>
                <w:szCs w:val="21"/>
              </w:rPr>
              <w:t>LDL</w:t>
            </w:r>
            <w:r w:rsidRPr="00BD1F32">
              <w:rPr>
                <w:rFonts w:cs="Times New Roman"/>
                <w:sz w:val="21"/>
                <w:szCs w:val="21"/>
              </w:rPr>
              <w:t>-</w:t>
            </w:r>
            <w:r w:rsidRPr="00BD1F32">
              <w:rPr>
                <w:rFonts w:eastAsia="MingLiU" w:cs="Times New Roman"/>
                <w:sz w:val="21"/>
                <w:szCs w:val="2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72CCDC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BD1F32">
              <w:rPr>
                <w:rFonts w:eastAsia="等线" w:cs="Times New Roman"/>
                <w:sz w:val="21"/>
                <w:szCs w:val="21"/>
                <w:lang w:eastAsia="zh-CN"/>
              </w:rPr>
              <w:t>-0.00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29CD64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0.955(0.995, 0.836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54B95B61" w14:textId="77777777" w:rsidR="00AD313F" w:rsidRPr="00BD1F32" w:rsidRDefault="00AD313F" w:rsidP="00FA105C">
            <w:pPr>
              <w:spacing w:line="360" w:lineRule="auto"/>
              <w:jc w:val="center"/>
              <w:rPr>
                <w:rFonts w:eastAsia="MingLiU" w:cs="Times New Roman"/>
                <w:sz w:val="21"/>
                <w:szCs w:val="21"/>
              </w:rPr>
            </w:pPr>
            <w:r w:rsidRPr="00BD1F32">
              <w:rPr>
                <w:rFonts w:cs="Times New Roman"/>
                <w:sz w:val="21"/>
                <w:szCs w:val="21"/>
              </w:rPr>
              <w:t>1.184</w:t>
            </w:r>
          </w:p>
        </w:tc>
      </w:tr>
    </w:tbl>
    <w:p w14:paraId="0E2F8D81" w14:textId="77777777" w:rsidR="006E0E5C" w:rsidRDefault="006E0E5C"/>
    <w:sectPr w:rsidR="006E0E5C" w:rsidSect="00AD313F">
      <w:pgSz w:w="11906" w:h="16838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DB1E1" w14:textId="77777777" w:rsidR="00F23D00" w:rsidRDefault="00F23D00" w:rsidP="00AD313F">
      <w:pPr>
        <w:spacing w:before="0" w:after="0"/>
      </w:pPr>
      <w:r>
        <w:separator/>
      </w:r>
    </w:p>
  </w:endnote>
  <w:endnote w:type="continuationSeparator" w:id="0">
    <w:p w14:paraId="21F4D957" w14:textId="77777777" w:rsidR="00F23D00" w:rsidRDefault="00F23D00" w:rsidP="00AD31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1F237" w14:textId="77777777" w:rsidR="00F23D00" w:rsidRDefault="00F23D00" w:rsidP="00AD313F">
      <w:pPr>
        <w:spacing w:before="0" w:after="0"/>
      </w:pPr>
      <w:r>
        <w:separator/>
      </w:r>
    </w:p>
  </w:footnote>
  <w:footnote w:type="continuationSeparator" w:id="0">
    <w:p w14:paraId="573B7E8E" w14:textId="77777777" w:rsidR="00F23D00" w:rsidRDefault="00F23D00" w:rsidP="00AD313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ED"/>
    <w:rsid w:val="005327ED"/>
    <w:rsid w:val="006E0E5C"/>
    <w:rsid w:val="00AD313F"/>
    <w:rsid w:val="00F23D00"/>
    <w:rsid w:val="00FA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8B1D4"/>
  <w15:chartTrackingRefBased/>
  <w15:docId w15:val="{5CAE6E12-F06B-4869-BAFC-6FC24413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13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327E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27E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27E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27ED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27ED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27ED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27ED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27ED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27E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27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27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27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27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27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27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27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27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27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27E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532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27ED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5327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27ED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5327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27ED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5327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27E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5327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327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313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AD31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313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AD313F"/>
    <w:rPr>
      <w:sz w:val="18"/>
      <w:szCs w:val="18"/>
    </w:rPr>
  </w:style>
  <w:style w:type="table" w:styleId="af2">
    <w:name w:val="Table Grid"/>
    <w:basedOn w:val="a1"/>
    <w:uiPriority w:val="99"/>
    <w:qFormat/>
    <w:rsid w:val="00AD313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AD3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E00AC-100D-45D1-AAF0-D071E71EE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t</dc:creator>
  <cp:keywords/>
  <dc:description/>
  <cp:lastModifiedBy>ypt</cp:lastModifiedBy>
  <cp:revision>2</cp:revision>
  <dcterms:created xsi:type="dcterms:W3CDTF">2023-07-31T13:17:00Z</dcterms:created>
  <dcterms:modified xsi:type="dcterms:W3CDTF">2023-07-31T13:19:00Z</dcterms:modified>
</cp:coreProperties>
</file>